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8266B" w14:textId="2B470E60" w:rsidR="00534422" w:rsidRPr="000F613D" w:rsidRDefault="00534422" w:rsidP="00ED546F">
      <w:pPr>
        <w:tabs>
          <w:tab w:val="left" w:pos="720"/>
        </w:tabs>
        <w:suppressAutoHyphens/>
        <w:spacing w:line="240" w:lineRule="auto"/>
        <w:rPr>
          <w:rFonts w:ascii="Times New Roman" w:eastAsia="Droid Sans Fallback" w:hAnsi="Times New Roman"/>
        </w:rPr>
      </w:pPr>
      <w:r w:rsidRPr="000F613D">
        <w:rPr>
          <w:rFonts w:ascii="Times New Roman" w:eastAsia="Droid Sans Fallback" w:hAnsi="Times New Roman"/>
          <w:b/>
        </w:rPr>
        <w:t>Table 2S</w:t>
      </w:r>
      <w:r w:rsidR="00ED546F" w:rsidRPr="000F613D">
        <w:rPr>
          <w:rFonts w:ascii="Times New Roman" w:eastAsia="Droid Sans Fallback" w:hAnsi="Times New Roman"/>
        </w:rPr>
        <w:t xml:space="preserve">: Antagonistic activity of OB9 cultures </w:t>
      </w:r>
      <w:r w:rsidRPr="000F613D">
        <w:rPr>
          <w:rFonts w:ascii="Times New Roman" w:eastAsia="Droid Sans Fallback" w:hAnsi="Times New Roman"/>
        </w:rPr>
        <w:t>against bacteria</w:t>
      </w:r>
      <w:r w:rsidR="000F613D">
        <w:rPr>
          <w:rFonts w:ascii="Times New Roman" w:eastAsia="Droid Sans Fallback" w:hAnsi="Times New Roman"/>
        </w:rPr>
        <w:t xml:space="preserve"> and fungi</w:t>
      </w:r>
      <w:r w:rsidRPr="000F613D">
        <w:rPr>
          <w:rFonts w:ascii="Times New Roman" w:eastAsia="Droid Sans Fallback" w:hAnsi="Times New Roma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4"/>
        <w:gridCol w:w="1854"/>
        <w:gridCol w:w="2593"/>
        <w:gridCol w:w="949"/>
      </w:tblGrid>
      <w:tr w:rsidR="00ED546F" w:rsidRPr="000F613D" w14:paraId="2C0E3DCF" w14:textId="77777777" w:rsidTr="00957C7E">
        <w:trPr>
          <w:cantSplit/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6BC79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b/>
              </w:rPr>
            </w:pPr>
            <w:r w:rsidRPr="000F613D">
              <w:rPr>
                <w:rFonts w:ascii="Times New Roman" w:eastAsia="Droid Sans Fallback" w:hAnsi="Times New Roman"/>
                <w:b/>
              </w:rPr>
              <w:t>S.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9537C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613D">
              <w:rPr>
                <w:rFonts w:ascii="Times New Roman" w:hAnsi="Times New Roman"/>
                <w:b/>
              </w:rPr>
              <w:t>Stain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49A9B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b/>
              </w:rPr>
            </w:pPr>
            <w:r w:rsidRPr="000F613D">
              <w:rPr>
                <w:rFonts w:ascii="Times New Roman" w:eastAsia="Droid Sans Fallback" w:hAnsi="Times New Roman"/>
                <w:b/>
              </w:rPr>
              <w:t>Iden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C0EFE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F613D">
              <w:rPr>
                <w:rFonts w:ascii="Times New Roman" w:hAnsi="Times New Roman"/>
                <w:b/>
                <w:bCs/>
              </w:rPr>
              <w:t>OB9</w:t>
            </w:r>
          </w:p>
          <w:p w14:paraId="23D7E238" w14:textId="77777777" w:rsidR="00ED546F" w:rsidRPr="000F613D" w:rsidRDefault="00ED546F" w:rsidP="00ED54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F613D">
              <w:rPr>
                <w:rFonts w:ascii="Times New Roman" w:hAnsi="Times New Roman"/>
                <w:b/>
                <w:bCs/>
              </w:rPr>
              <w:t xml:space="preserve"> Live cells </w:t>
            </w:r>
          </w:p>
        </w:tc>
      </w:tr>
      <w:tr w:rsidR="00ED546F" w:rsidRPr="000F613D" w14:paraId="01BC1D74" w14:textId="77777777" w:rsidTr="00957C7E">
        <w:trPr>
          <w:cantSplit/>
          <w:trHeight w:val="14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6024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1E344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UM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8652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almonella typhimuri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BD142F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</w:t>
            </w:r>
          </w:p>
        </w:tc>
      </w:tr>
      <w:tr w:rsidR="00ED546F" w:rsidRPr="000F613D" w14:paraId="58F8AD62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29E78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62555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MAE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30027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.  typhimurium</w:t>
            </w:r>
          </w:p>
        </w:tc>
        <w:tc>
          <w:tcPr>
            <w:tcW w:w="0" w:type="auto"/>
          </w:tcPr>
          <w:p w14:paraId="4EF99C94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54B25E44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07DB7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3ABA7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MAE2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CD4C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. typhimurium</w:t>
            </w:r>
          </w:p>
        </w:tc>
        <w:tc>
          <w:tcPr>
            <w:tcW w:w="0" w:type="auto"/>
          </w:tcPr>
          <w:p w14:paraId="765C799C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2F241245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735A3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18D60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MAE7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96993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. typhimurium</w:t>
            </w:r>
          </w:p>
        </w:tc>
        <w:tc>
          <w:tcPr>
            <w:tcW w:w="0" w:type="auto"/>
          </w:tcPr>
          <w:p w14:paraId="1C24141B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489EE0E0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DBF54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1C052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BFC9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l:4,5,12:b:</w:t>
            </w:r>
          </w:p>
        </w:tc>
        <w:tc>
          <w:tcPr>
            <w:tcW w:w="0" w:type="auto"/>
          </w:tcPr>
          <w:p w14:paraId="2D559E19" w14:textId="4EBFF011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</w:t>
            </w:r>
            <w:r w:rsidR="001F3171" w:rsidRPr="000F613D">
              <w:rPr>
                <w:rFonts w:ascii="Times New Roman" w:hAnsi="Times New Roman"/>
              </w:rPr>
              <w:t>*</w:t>
            </w:r>
          </w:p>
        </w:tc>
      </w:tr>
      <w:tr w:rsidR="00ED546F" w:rsidRPr="000F613D" w14:paraId="23FC7828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5C94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71204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AF4E6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l:Rough-O::e,n,x</w:t>
            </w:r>
          </w:p>
        </w:tc>
        <w:tc>
          <w:tcPr>
            <w:tcW w:w="0" w:type="auto"/>
          </w:tcPr>
          <w:p w14:paraId="74420666" w14:textId="64529235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</w:t>
            </w:r>
            <w:r w:rsidR="001F3171" w:rsidRPr="000F613D">
              <w:rPr>
                <w:rFonts w:ascii="Times New Roman" w:hAnsi="Times New Roman"/>
              </w:rPr>
              <w:t>*</w:t>
            </w:r>
          </w:p>
        </w:tc>
      </w:tr>
      <w:tr w:rsidR="00ED546F" w:rsidRPr="000F613D" w14:paraId="51F2CF5A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A6F2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7C04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74C37" w14:textId="2EFB4132" w:rsidR="00ED546F" w:rsidRPr="000F613D" w:rsidRDefault="007F1571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>
              <w:rPr>
                <w:rFonts w:ascii="Times New Roman" w:eastAsia="Droid Sans Fallback" w:hAnsi="Times New Roman"/>
                <w:i/>
                <w:iCs/>
              </w:rPr>
              <w:t>Serotyp</w:t>
            </w:r>
            <w:bookmarkStart w:id="0" w:name="_GoBack"/>
            <w:bookmarkEnd w:id="0"/>
            <w:r w:rsidR="00ED546F" w:rsidRPr="000F613D">
              <w:rPr>
                <w:rFonts w:ascii="Times New Roman" w:eastAsia="Droid Sans Fallback" w:hAnsi="Times New Roman"/>
                <w:i/>
                <w:iCs/>
              </w:rPr>
              <w:t>e Braenderup</w:t>
            </w:r>
          </w:p>
        </w:tc>
        <w:tc>
          <w:tcPr>
            <w:tcW w:w="0" w:type="auto"/>
          </w:tcPr>
          <w:p w14:paraId="2183A237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2A1E3D59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99273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2F0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S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DE78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Typhimurium</w:t>
            </w:r>
          </w:p>
        </w:tc>
        <w:tc>
          <w:tcPr>
            <w:tcW w:w="0" w:type="auto"/>
          </w:tcPr>
          <w:p w14:paraId="31371B47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224E8E25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44EE7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3F06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1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96166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I:RoughO:y:e,n,x</w:t>
            </w:r>
          </w:p>
        </w:tc>
        <w:tc>
          <w:tcPr>
            <w:tcW w:w="0" w:type="auto"/>
          </w:tcPr>
          <w:p w14:paraId="00FA6DAF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30DF2102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FE46E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B1DC7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213F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l:Rough-O:e,h</w:t>
            </w:r>
          </w:p>
        </w:tc>
        <w:tc>
          <w:tcPr>
            <w:tcW w:w="0" w:type="auto"/>
          </w:tcPr>
          <w:p w14:paraId="2593C451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65B3CA42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20B6F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DACFE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C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255EE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Hartford</w:t>
            </w:r>
          </w:p>
        </w:tc>
        <w:tc>
          <w:tcPr>
            <w:tcW w:w="0" w:type="auto"/>
          </w:tcPr>
          <w:p w14:paraId="5F875424" w14:textId="34699CD6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</w:t>
            </w:r>
            <w:r w:rsidR="001F3171" w:rsidRPr="000F613D">
              <w:rPr>
                <w:rFonts w:ascii="Times New Roman" w:hAnsi="Times New Roman"/>
              </w:rPr>
              <w:t>*</w:t>
            </w:r>
          </w:p>
        </w:tc>
      </w:tr>
      <w:tr w:rsidR="00ED546F" w:rsidRPr="000F613D" w14:paraId="65CB9964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3365F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99FA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hAnsi="Times New Roman"/>
              </w:rPr>
              <w:t>SCS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F561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hAnsi="Times New Roman"/>
                <w:i/>
                <w:iCs/>
              </w:rPr>
              <w:t>Serotype:RoughO:e,h:e,</w:t>
            </w:r>
          </w:p>
        </w:tc>
        <w:tc>
          <w:tcPr>
            <w:tcW w:w="0" w:type="auto"/>
          </w:tcPr>
          <w:p w14:paraId="5FF56FB7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+</w:t>
            </w:r>
          </w:p>
        </w:tc>
      </w:tr>
      <w:tr w:rsidR="00ED546F" w:rsidRPr="000F613D" w14:paraId="6F9640B1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8905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5E22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R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19A68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  <w:lang w:val="fr-CA" w:eastAsia="zh-CN" w:bidi="hi-IN"/>
              </w:rPr>
              <w:t>Serotype l:6,7:r</w:t>
            </w:r>
          </w:p>
        </w:tc>
        <w:tc>
          <w:tcPr>
            <w:tcW w:w="0" w:type="auto"/>
          </w:tcPr>
          <w:p w14:paraId="301D5017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1A38D6BA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CCB4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00C56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R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5FE1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Stanley</w:t>
            </w:r>
          </w:p>
        </w:tc>
        <w:tc>
          <w:tcPr>
            <w:tcW w:w="0" w:type="auto"/>
          </w:tcPr>
          <w:p w14:paraId="76223ADB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0DF3622F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25818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A3EE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R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AED04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InfaNtis</w:t>
            </w:r>
          </w:p>
        </w:tc>
        <w:tc>
          <w:tcPr>
            <w:tcW w:w="0" w:type="auto"/>
          </w:tcPr>
          <w:p w14:paraId="1043A3E6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3DE81C4D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A5E52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140F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R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50629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  <w:lang w:val="en-CA" w:eastAsia="zh-CN" w:bidi="hi-IN"/>
              </w:rPr>
              <w:t>Serotype- Schwarzengrund</w:t>
            </w:r>
          </w:p>
        </w:tc>
        <w:tc>
          <w:tcPr>
            <w:tcW w:w="0" w:type="auto"/>
          </w:tcPr>
          <w:p w14:paraId="02BA3DF9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13953B4A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27B36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D8AC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R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2BF8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  <w:lang w:val="en-CA" w:eastAsia="zh-CN" w:bidi="hi-IN"/>
              </w:rPr>
              <w:t>Serotype Thompson</w:t>
            </w:r>
          </w:p>
        </w:tc>
        <w:tc>
          <w:tcPr>
            <w:tcW w:w="0" w:type="auto"/>
          </w:tcPr>
          <w:p w14:paraId="114B5F57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634CFA6F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03F93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3E55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hAnsi="Times New Roman"/>
              </w:rPr>
              <w:t>WTC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2D708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hAnsi="Times New Roman"/>
                <w:i/>
                <w:iCs/>
              </w:rPr>
              <w:t>serotype Heidleberg</w:t>
            </w:r>
          </w:p>
        </w:tc>
        <w:tc>
          <w:tcPr>
            <w:tcW w:w="0" w:type="auto"/>
          </w:tcPr>
          <w:p w14:paraId="06E03B3B" w14:textId="52B27D5B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</w:t>
            </w:r>
            <w:r w:rsidR="001F3171" w:rsidRPr="000F613D">
              <w:rPr>
                <w:rFonts w:ascii="Times New Roman" w:hAnsi="Times New Roman"/>
              </w:rPr>
              <w:t>*</w:t>
            </w:r>
          </w:p>
        </w:tc>
      </w:tr>
      <w:tr w:rsidR="00ED546F" w:rsidRPr="000F613D" w14:paraId="5350420E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0506A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9AF0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D5691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erotype Monschaui</w:t>
            </w:r>
          </w:p>
        </w:tc>
        <w:tc>
          <w:tcPr>
            <w:tcW w:w="0" w:type="auto"/>
          </w:tcPr>
          <w:p w14:paraId="62BEF880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2C2D6573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3011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D4EF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WTCT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BD08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  <w:lang w:val="fr-CA" w:eastAsia="zh-CN" w:bidi="hi-IN"/>
              </w:rPr>
              <w:t>Serotype Heidleberg</w:t>
            </w:r>
          </w:p>
        </w:tc>
        <w:tc>
          <w:tcPr>
            <w:tcW w:w="0" w:type="auto"/>
          </w:tcPr>
          <w:p w14:paraId="66DC4AC5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64207827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9A63F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BA4F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 xml:space="preserve">S. ago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3742A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  <w:color w:val="000000" w:themeColor="text1"/>
                <w:lang w:val="en-CA"/>
              </w:rPr>
              <w:t xml:space="preserve">PARC#5 S. agona </w:t>
            </w:r>
          </w:p>
        </w:tc>
        <w:tc>
          <w:tcPr>
            <w:tcW w:w="0" w:type="auto"/>
          </w:tcPr>
          <w:p w14:paraId="7BCC352A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4097D29A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E5F96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DB27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L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542F5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. Newport</w:t>
            </w:r>
          </w:p>
        </w:tc>
        <w:tc>
          <w:tcPr>
            <w:tcW w:w="0" w:type="auto"/>
          </w:tcPr>
          <w:p w14:paraId="4CE67809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1405B093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735EA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C0EE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SL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5676D" w14:textId="77777777" w:rsidR="00ED546F" w:rsidRPr="000F613D" w:rsidRDefault="00ED546F" w:rsidP="00957C7E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S. Hartford</w:t>
            </w:r>
          </w:p>
        </w:tc>
        <w:tc>
          <w:tcPr>
            <w:tcW w:w="0" w:type="auto"/>
          </w:tcPr>
          <w:p w14:paraId="174D8576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5D5FF1EF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3AD6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10703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B07.0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6E4D2" w14:textId="58559F06" w:rsidR="00ED546F" w:rsidRPr="000F613D" w:rsidRDefault="008D3097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>
              <w:rPr>
                <w:rFonts w:ascii="Times New Roman" w:eastAsia="Droid Sans Fallback" w:hAnsi="Times New Roman"/>
                <w:i/>
                <w:iCs/>
              </w:rPr>
              <w:t>Xan</w:t>
            </w:r>
            <w:r w:rsidR="00ED546F" w:rsidRPr="000F613D">
              <w:rPr>
                <w:rFonts w:ascii="Times New Roman" w:eastAsia="Droid Sans Fallback" w:hAnsi="Times New Roman"/>
                <w:i/>
                <w:iCs/>
              </w:rPr>
              <w:t>thomonas hortorum</w:t>
            </w:r>
          </w:p>
        </w:tc>
        <w:tc>
          <w:tcPr>
            <w:tcW w:w="0" w:type="auto"/>
          </w:tcPr>
          <w:p w14:paraId="25E500E4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++++</w:t>
            </w:r>
          </w:p>
        </w:tc>
      </w:tr>
      <w:tr w:rsidR="00ED546F" w:rsidRPr="000F613D" w14:paraId="360A84B4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14620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C0D79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E3-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D983F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Escherichia coli</w:t>
            </w:r>
          </w:p>
        </w:tc>
        <w:tc>
          <w:tcPr>
            <w:tcW w:w="0" w:type="auto"/>
          </w:tcPr>
          <w:p w14:paraId="7766990D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+</w:t>
            </w:r>
          </w:p>
        </w:tc>
      </w:tr>
      <w:tr w:rsidR="00ED546F" w:rsidRPr="000F613D" w14:paraId="07D69A71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1C654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275A9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E10-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89283" w14:textId="77777777" w:rsidR="00ED546F" w:rsidRPr="000F613D" w:rsidRDefault="00ED546F" w:rsidP="00957C7E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E.coli</w:t>
            </w:r>
          </w:p>
        </w:tc>
        <w:tc>
          <w:tcPr>
            <w:tcW w:w="0" w:type="auto"/>
          </w:tcPr>
          <w:p w14:paraId="0AB97553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</w:t>
            </w:r>
          </w:p>
        </w:tc>
      </w:tr>
      <w:tr w:rsidR="00ED546F" w:rsidRPr="000F613D" w14:paraId="10130EC8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F97BF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D6B27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E14-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49F2C" w14:textId="77777777" w:rsidR="00ED546F" w:rsidRPr="000F613D" w:rsidRDefault="00ED546F" w:rsidP="00957C7E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9FB12F4" w14:textId="247FEE11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+++*</w:t>
            </w:r>
          </w:p>
        </w:tc>
      </w:tr>
      <w:tr w:rsidR="00ED546F" w:rsidRPr="000F613D" w14:paraId="55453AE8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AD6F6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58011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E15-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F112C" w14:textId="77777777" w:rsidR="00ED546F" w:rsidRPr="000F613D" w:rsidRDefault="00ED546F" w:rsidP="00957C7E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F613D">
              <w:rPr>
                <w:rFonts w:ascii="Times New Roman" w:eastAsia="Droid Sans Fallback" w:hAnsi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B92AEB5" w14:textId="4138A0D0" w:rsidR="00ED546F" w:rsidRPr="000F613D" w:rsidRDefault="007F1571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42FE1B99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1B85C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A98B5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AG3-1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1382F" w14:textId="1D5E60B9" w:rsidR="00ED546F" w:rsidRPr="000F613D" w:rsidRDefault="008D3097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>
              <w:rPr>
                <w:rFonts w:ascii="Times New Roman" w:eastAsia="Droid Sans Fallback" w:hAnsi="Times New Roman"/>
                <w:i/>
              </w:rPr>
              <w:t>Rhizoctonia s</w:t>
            </w:r>
            <w:r w:rsidR="00ED546F" w:rsidRPr="000F613D">
              <w:rPr>
                <w:rFonts w:ascii="Times New Roman" w:eastAsia="Droid Sans Fallback" w:hAnsi="Times New Roman"/>
                <w:i/>
              </w:rPr>
              <w:t>olani</w:t>
            </w:r>
          </w:p>
        </w:tc>
        <w:tc>
          <w:tcPr>
            <w:tcW w:w="0" w:type="auto"/>
          </w:tcPr>
          <w:p w14:paraId="7BD55A82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++</w:t>
            </w:r>
          </w:p>
        </w:tc>
      </w:tr>
      <w:tr w:rsidR="00ED546F" w:rsidRPr="000F613D" w14:paraId="125B6F7B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5857D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DC23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hAnsi="Times New Roman"/>
                <w:lang w:val="fr-CA"/>
              </w:rPr>
              <w:t>AG1-1(ROS-2A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FE862" w14:textId="63E9CF0F" w:rsidR="00ED546F" w:rsidRPr="000F613D" w:rsidRDefault="007F1571" w:rsidP="00957C7E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iCs/>
              </w:rPr>
            </w:pPr>
            <w:r>
              <w:rPr>
                <w:rFonts w:ascii="Times New Roman" w:eastAsia="Droid Sans Fallback" w:hAnsi="Times New Roman"/>
                <w:i/>
              </w:rPr>
              <w:t>R, s</w:t>
            </w:r>
            <w:r w:rsidR="00ED546F" w:rsidRPr="000F613D">
              <w:rPr>
                <w:rFonts w:ascii="Times New Roman" w:eastAsia="Droid Sans Fallback" w:hAnsi="Times New Roman"/>
                <w:i/>
              </w:rPr>
              <w:t>olani</w:t>
            </w:r>
          </w:p>
        </w:tc>
        <w:tc>
          <w:tcPr>
            <w:tcW w:w="0" w:type="auto"/>
          </w:tcPr>
          <w:p w14:paraId="24A2BDE3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  <w:tr w:rsidR="00ED546F" w:rsidRPr="000F613D" w14:paraId="697263F7" w14:textId="77777777" w:rsidTr="00957C7E">
        <w:trPr>
          <w:cantSplit/>
          <w:trHeight w:val="144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07622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</w:rPr>
            </w:pPr>
            <w:r w:rsidRPr="000F613D">
              <w:rPr>
                <w:rFonts w:ascii="Times New Roman" w:eastAsia="Droid Sans Fallback" w:hAnsi="Times New Roman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0D5E2" w14:textId="77777777" w:rsidR="00ED546F" w:rsidRPr="000F613D" w:rsidRDefault="00ED546F" w:rsidP="00957C7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hAnsi="Times New Roman"/>
                <w:lang w:val="fr-CA"/>
              </w:rPr>
            </w:pPr>
            <w:r w:rsidRPr="000F613D">
              <w:rPr>
                <w:rFonts w:ascii="Times New Roman" w:hAnsi="Times New Roman"/>
                <w:lang w:val="fr-CA"/>
              </w:rPr>
              <w:t>F0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A2FA5" w14:textId="77777777" w:rsidR="00ED546F" w:rsidRPr="000F613D" w:rsidRDefault="00ED546F" w:rsidP="00957C7E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</w:rPr>
            </w:pPr>
            <w:r w:rsidRPr="000F613D">
              <w:rPr>
                <w:rFonts w:ascii="Times New Roman" w:eastAsia="Droid Sans Fallback" w:hAnsi="Times New Roman"/>
                <w:i/>
              </w:rPr>
              <w:t>Botrytis cinerea</w:t>
            </w:r>
          </w:p>
        </w:tc>
        <w:tc>
          <w:tcPr>
            <w:tcW w:w="0" w:type="auto"/>
          </w:tcPr>
          <w:p w14:paraId="1572A00A" w14:textId="77777777" w:rsidR="00ED546F" w:rsidRPr="000F613D" w:rsidRDefault="00ED546F" w:rsidP="00957C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613D">
              <w:rPr>
                <w:rFonts w:ascii="Times New Roman" w:hAnsi="Times New Roman"/>
              </w:rPr>
              <w:t>+</w:t>
            </w:r>
          </w:p>
        </w:tc>
      </w:tr>
    </w:tbl>
    <w:p w14:paraId="5D3274E6" w14:textId="77777777" w:rsidR="000F613D" w:rsidRDefault="00ED546F" w:rsidP="00ED546F">
      <w:pPr>
        <w:tabs>
          <w:tab w:val="left" w:pos="720"/>
        </w:tabs>
        <w:suppressAutoHyphens/>
        <w:spacing w:line="240" w:lineRule="auto"/>
        <w:rPr>
          <w:rFonts w:ascii="Times New Roman" w:eastAsia="Droid Sans Fallback" w:hAnsi="Times New Roman"/>
        </w:rPr>
      </w:pPr>
      <w:r w:rsidRPr="000F613D">
        <w:rPr>
          <w:rFonts w:ascii="Times New Roman" w:eastAsia="Droid Sans Fallback" w:hAnsi="Times New Roman"/>
        </w:rPr>
        <w:t>Clearing zone of and above 3mm is considered as positive;  + clearing zone of 3mm, ++ clearing zone of 4mm, +++ 5mm , ++++ 6mm</w:t>
      </w:r>
      <w:r w:rsidR="000F613D">
        <w:rPr>
          <w:rFonts w:ascii="Times New Roman" w:eastAsia="Droid Sans Fallback" w:hAnsi="Times New Roman"/>
        </w:rPr>
        <w:t>.</w:t>
      </w:r>
    </w:p>
    <w:p w14:paraId="01BA8B43" w14:textId="7A796B04" w:rsidR="00B65D46" w:rsidRPr="000F613D" w:rsidRDefault="001F3171" w:rsidP="000F613D">
      <w:pPr>
        <w:tabs>
          <w:tab w:val="left" w:pos="720"/>
        </w:tabs>
        <w:suppressAutoHyphens/>
        <w:spacing w:line="240" w:lineRule="auto"/>
        <w:rPr>
          <w:rFonts w:ascii="Times New Roman" w:hAnsi="Times New Roman"/>
        </w:rPr>
      </w:pPr>
      <w:r w:rsidRPr="000F613D">
        <w:rPr>
          <w:rFonts w:ascii="Times New Roman" w:eastAsia="Droid Sans Fallback" w:hAnsi="Times New Roman"/>
        </w:rPr>
        <w:t>** Double ring of clearing zone</w:t>
      </w:r>
      <w:r w:rsidR="00ED546F" w:rsidRPr="000F613D">
        <w:rPr>
          <w:rFonts w:ascii="Times New Roman" w:eastAsia="Droid Sans Fallback" w:hAnsi="Times New Roman"/>
        </w:rPr>
        <w:t>.</w:t>
      </w:r>
    </w:p>
    <w:sectPr w:rsidR="00B65D46" w:rsidRPr="000F613D" w:rsidSect="002D49D1">
      <w:pgSz w:w="15840" w:h="12240" w:orient="landscape"/>
      <w:pgMar w:top="1134" w:right="144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46F"/>
    <w:rsid w:val="000F613D"/>
    <w:rsid w:val="001F3171"/>
    <w:rsid w:val="00243A7B"/>
    <w:rsid w:val="00534422"/>
    <w:rsid w:val="007F1571"/>
    <w:rsid w:val="008D3097"/>
    <w:rsid w:val="009601E0"/>
    <w:rsid w:val="009F3078"/>
    <w:rsid w:val="00B65D46"/>
    <w:rsid w:val="00ED54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F7B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6F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6F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4</Words>
  <Characters>1052</Characters>
  <Application>Microsoft Macintosh Word</Application>
  <DocSecurity>0</DocSecurity>
  <Lines>8</Lines>
  <Paragraphs>2</Paragraphs>
  <ScaleCrop>false</ScaleCrop>
  <Company>McGill University - Plant Science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 jabaji</dc:creator>
  <cp:keywords/>
  <dc:description/>
  <cp:lastModifiedBy>Suha jabaji</cp:lastModifiedBy>
  <cp:revision>6</cp:revision>
  <cp:lastPrinted>2018-08-15T17:53:00Z</cp:lastPrinted>
  <dcterms:created xsi:type="dcterms:W3CDTF">2018-08-14T22:31:00Z</dcterms:created>
  <dcterms:modified xsi:type="dcterms:W3CDTF">2019-07-05T17:12:00Z</dcterms:modified>
</cp:coreProperties>
</file>